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023A9" w14:textId="6AE429A3" w:rsidR="00810E22" w:rsidRPr="0057140F" w:rsidRDefault="00B866A0" w:rsidP="00C45047">
      <w:pPr>
        <w:pStyle w:val="Heading2"/>
        <w:widowControl/>
        <w:spacing w:before="200" w:after="0" w:line="276" w:lineRule="auto"/>
        <w:rPr>
          <w:rFonts w:ascii="Cambria" w:hAnsi="Cambria"/>
          <w:bCs/>
          <w:color w:val="4472C4" w:themeColor="accent1"/>
          <w:kern w:val="0"/>
          <w:sz w:val="26"/>
          <w:lang w:eastAsia="en-US"/>
        </w:rPr>
      </w:pPr>
      <w:r w:rsidRPr="0057140F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 xml:space="preserve">Appendix </w:t>
      </w:r>
      <w:r w:rsidR="00ED7968" w:rsidRPr="0057140F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>3</w:t>
      </w:r>
      <w:r w:rsidRPr="0057140F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 xml:space="preserve">. </w:t>
      </w:r>
      <w:r w:rsidR="00042253" w:rsidRPr="0057140F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 xml:space="preserve">Identification of authors of </w:t>
      </w:r>
      <w:r w:rsidR="005D32CD" w:rsidRPr="0057140F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 xml:space="preserve">mHealth </w:t>
      </w:r>
      <w:r w:rsidR="006D4658">
        <w:rPr>
          <w:rFonts w:ascii="Cambria" w:hAnsi="Cambria"/>
          <w:bCs/>
          <w:color w:val="4472C4" w:themeColor="accent1"/>
          <w:kern w:val="0"/>
          <w:sz w:val="26"/>
          <w:lang w:eastAsia="en-US"/>
        </w:rPr>
        <w:t>trials</w:t>
      </w:r>
      <w:bookmarkStart w:id="0" w:name="_GoBack"/>
      <w:bookmarkEnd w:id="0"/>
    </w:p>
    <w:p w14:paraId="1252332E" w14:textId="14824BFF" w:rsidR="000E67AC" w:rsidRPr="0057140F" w:rsidRDefault="0FB67A44" w:rsidP="00C45047">
      <w:pPr>
        <w:jc w:val="both"/>
        <w:rPr>
          <w:rFonts w:ascii="Cambria" w:hAnsi="Cambria" w:cs="Calibri"/>
          <w:lang w:val="en-GB"/>
        </w:rPr>
      </w:pPr>
      <w:r w:rsidRPr="0FB67A44">
        <w:rPr>
          <w:rFonts w:ascii="Cambria" w:hAnsi="Cambria" w:cs="Calibri"/>
          <w:b/>
          <w:bCs/>
          <w:lang w:val="en-GB"/>
        </w:rPr>
        <w:t>Aim:</w:t>
      </w:r>
      <w:r w:rsidRPr="0FB67A44">
        <w:rPr>
          <w:rFonts w:ascii="Cambria" w:hAnsi="Cambria" w:cs="Calibri"/>
          <w:lang w:val="en-GB"/>
        </w:rPr>
        <w:t xml:space="preserve"> To collect contact emails of authors of randomized controlled trials (RCTs) of mHealth interventions indexed in Web of Science between 1 January 2018 and 17 June 2022.</w:t>
      </w:r>
    </w:p>
    <w:p w14:paraId="7EBC3FED" w14:textId="4DC53497" w:rsidR="00624CA6" w:rsidRPr="0057140F" w:rsidRDefault="00624CA6" w:rsidP="00C45047">
      <w:pPr>
        <w:jc w:val="both"/>
        <w:rPr>
          <w:rFonts w:ascii="Cambria" w:hAnsi="Cambria" w:cs="Calibri"/>
          <w:lang w:val="en-GB"/>
        </w:rPr>
      </w:pPr>
      <w:r w:rsidRPr="0057140F">
        <w:rPr>
          <w:rFonts w:ascii="Cambria" w:hAnsi="Cambria" w:cs="Calibri"/>
          <w:lang w:val="en-GB"/>
        </w:rPr>
        <w:t xml:space="preserve">The search strategy contains terms related to </w:t>
      </w:r>
      <w:r w:rsidR="006F5ED4">
        <w:rPr>
          <w:rFonts w:ascii="Cambria" w:hAnsi="Cambria" w:cs="Calibri"/>
          <w:lang w:val="en-GB"/>
        </w:rPr>
        <w:t xml:space="preserve">RCTs and </w:t>
      </w:r>
      <w:r w:rsidRPr="0057140F">
        <w:rPr>
          <w:rFonts w:ascii="Cambria" w:hAnsi="Cambria" w:cs="Calibri"/>
          <w:lang w:val="en-GB"/>
        </w:rPr>
        <w:t xml:space="preserve">systematic reviews </w:t>
      </w:r>
      <w:r w:rsidR="0027558E" w:rsidRPr="0057140F">
        <w:rPr>
          <w:rFonts w:ascii="Cambria" w:hAnsi="Cambria" w:cs="Calibri"/>
          <w:lang w:val="en-GB"/>
        </w:rPr>
        <w:t>(</w:t>
      </w:r>
      <w:r w:rsidRPr="0057140F">
        <w:rPr>
          <w:rFonts w:ascii="Cambria" w:hAnsi="Cambria" w:cs="Calibri"/>
          <w:lang w:val="en-GB"/>
        </w:rPr>
        <w:t>SRs</w:t>
      </w:r>
      <w:r w:rsidR="0027558E" w:rsidRPr="0057140F">
        <w:rPr>
          <w:rFonts w:ascii="Cambria" w:hAnsi="Cambria" w:cs="Calibri"/>
          <w:lang w:val="en-GB"/>
        </w:rPr>
        <w:t>)</w:t>
      </w:r>
      <w:r w:rsidR="0057140F">
        <w:rPr>
          <w:rFonts w:ascii="Cambria" w:hAnsi="Cambria" w:cs="Calibri"/>
          <w:lang w:val="en-GB"/>
        </w:rPr>
        <w:t>,</w:t>
      </w:r>
      <w:r w:rsidR="0027558E" w:rsidRPr="0057140F">
        <w:rPr>
          <w:rFonts w:ascii="Cambria" w:hAnsi="Cambria" w:cs="Calibri"/>
          <w:lang w:val="en-GB"/>
        </w:rPr>
        <w:t xml:space="preserve"> as </w:t>
      </w:r>
      <w:r w:rsidR="006F5ED4">
        <w:rPr>
          <w:rFonts w:ascii="Cambria" w:hAnsi="Cambria" w:cs="Calibri"/>
          <w:lang w:val="en-GB"/>
        </w:rPr>
        <w:t xml:space="preserve">we also used </w:t>
      </w:r>
      <w:r w:rsidR="00C45047" w:rsidRPr="0057140F">
        <w:rPr>
          <w:rFonts w:ascii="Cambria" w:hAnsi="Cambria" w:cs="Calibri"/>
          <w:lang w:val="en-GB"/>
        </w:rPr>
        <w:t xml:space="preserve">its </w:t>
      </w:r>
      <w:r w:rsidR="0027558E" w:rsidRPr="0057140F">
        <w:rPr>
          <w:rFonts w:ascii="Cambria" w:hAnsi="Cambria" w:cs="Calibri"/>
          <w:lang w:val="en-GB"/>
        </w:rPr>
        <w:t xml:space="preserve">results to inform a survey of methodological challenges of </w:t>
      </w:r>
      <w:r w:rsidR="00470CA3" w:rsidRPr="0057140F">
        <w:rPr>
          <w:rFonts w:ascii="Cambria" w:hAnsi="Cambria" w:cs="Calibri"/>
          <w:lang w:val="en-GB"/>
        </w:rPr>
        <w:t xml:space="preserve">mHealth </w:t>
      </w:r>
      <w:r w:rsidR="00AC6947" w:rsidRPr="0057140F">
        <w:rPr>
          <w:rFonts w:ascii="Cambria" w:hAnsi="Cambria" w:cs="Calibri"/>
          <w:lang w:val="en-GB"/>
        </w:rPr>
        <w:t>SRs</w:t>
      </w:r>
      <w:r w:rsidR="00470CA3" w:rsidRPr="0057140F">
        <w:rPr>
          <w:rFonts w:ascii="Cambria" w:hAnsi="Cambria" w:cs="Calibri"/>
          <w:lang w:val="en-GB"/>
        </w:rPr>
        <w:t>.</w:t>
      </w:r>
    </w:p>
    <w:p w14:paraId="65B2BE08" w14:textId="77777777" w:rsidR="00624515" w:rsidRPr="0057140F" w:rsidRDefault="00624515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szCs w:val="24"/>
          <w:lang w:val="en-GB"/>
        </w:rPr>
      </w:pPr>
    </w:p>
    <w:p w14:paraId="24479E43" w14:textId="6A15E9AF" w:rsidR="00CF5D58" w:rsidRPr="0057140F" w:rsidRDefault="00CC6D1B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</w:pPr>
      <w:r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GB"/>
        </w:rPr>
        <w:t xml:space="preserve">Step </w:t>
      </w:r>
      <w:r w:rsidR="00651AE1"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>1</w:t>
      </w:r>
      <w:r w:rsidR="00CF5D58"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 xml:space="preserve">. </w:t>
      </w:r>
      <w:r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 xml:space="preserve">Search in </w:t>
      </w:r>
      <w:r w:rsidR="00190D20"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>MEDLINE (via PubMed), accessed 17 June 2022</w:t>
      </w:r>
    </w:p>
    <w:p w14:paraId="7DF6FDC9" w14:textId="77777777" w:rsidR="000D77A4" w:rsidRPr="0057140F" w:rsidRDefault="000D77A4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</w:pP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1784"/>
        <w:gridCol w:w="938"/>
        <w:gridCol w:w="4365"/>
        <w:gridCol w:w="1418"/>
      </w:tblGrid>
      <w:tr w:rsidR="00606C39" w:rsidRPr="0057140F" w14:paraId="633EB712" w14:textId="77777777" w:rsidTr="0FB67A44">
        <w:trPr>
          <w:trHeight w:val="147"/>
        </w:trPr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1A22661" w14:textId="63B87B26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708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A75664" w14:textId="77777777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"Mobile Applica</w:t>
            </w:r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ons"[Mesh]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2AA1D9B" w14:textId="4DB9EA6D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10</w:t>
            </w:r>
            <w:r w:rsidR="0034502E"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,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129</w:t>
            </w:r>
          </w:p>
        </w:tc>
      </w:tr>
      <w:tr w:rsidR="00606C39" w:rsidRPr="0057140F" w14:paraId="14D2DA44" w14:textId="77777777" w:rsidTr="0FB67A44">
        <w:trPr>
          <w:trHeight w:val="417"/>
        </w:trPr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8021FBA" w14:textId="77777777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708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881BE2" w14:textId="71B617DA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(mobile*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phone*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telephone*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smartphone*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</w:t>
            </w:r>
            <w:r w:rsidR="00633521"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cellphone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*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smartwatch*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So</w:t>
            </w:r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ft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ware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Portable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) AND</w:t>
            </w:r>
            <w:r w:rsidR="00F260A5"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 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(applica</w:t>
            </w:r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on*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app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apps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)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4A26392" w14:textId="56747BB0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7</w:t>
            </w:r>
            <w:r w:rsidR="0034502E"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,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384</w:t>
            </w:r>
          </w:p>
        </w:tc>
      </w:tr>
      <w:tr w:rsidR="00606C39" w:rsidRPr="0057140F" w14:paraId="25CCE26D" w14:textId="77777777" w:rsidTr="0FB67A44">
        <w:trPr>
          <w:trHeight w:val="282"/>
        </w:trPr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80C30DA" w14:textId="77777777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708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BB0659" w14:textId="77777777" w:rsidR="00CC6D1B" w:rsidRPr="0057140F" w:rsidRDefault="00CC6D1B" w:rsidP="00C45047">
            <w:pPr>
              <w:pStyle w:val="Default"/>
              <w:jc w:val="both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("mobile health"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mhealth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m-health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] OR </w:t>
            </w:r>
            <w:proofErr w:type="spellStart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ehealth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 OR e-health[</w:t>
            </w:r>
            <w:proofErr w:type="spellStart"/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]) 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FEF2E37" w14:textId="3E28DC85" w:rsidR="00CC6D1B" w:rsidRPr="0057140F" w:rsidRDefault="0FB67A44" w:rsidP="0FB67A44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FB67A44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7,129</w:t>
            </w:r>
          </w:p>
        </w:tc>
      </w:tr>
      <w:tr w:rsidR="0FB67A44" w14:paraId="22629A62" w14:textId="77777777" w:rsidTr="0FB67A44">
        <w:trPr>
          <w:trHeight w:val="282"/>
        </w:trPr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1A81444" w14:textId="7D5F28BD" w:rsidR="0FB67A44" w:rsidRDefault="0FB67A44" w:rsidP="0FB67A44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08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B65D3D" w14:textId="5C03987F" w:rsidR="0FB67A44" w:rsidRDefault="0FB67A44" w:rsidP="0FB67A44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BCEFA36" w14:textId="4D7C2FFC" w:rsidR="0FB67A44" w:rsidRDefault="0FB67A44" w:rsidP="0FB67A44">
            <w:pPr>
              <w:pStyle w:val="Default"/>
              <w:jc w:val="both"/>
            </w:pPr>
            <w:r w:rsidRPr="0FB67A44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19,815</w:t>
            </w:r>
          </w:p>
        </w:tc>
      </w:tr>
      <w:tr w:rsidR="00606C39" w:rsidRPr="0057140F" w14:paraId="555F2F9E" w14:textId="77777777" w:rsidTr="0FB67A44">
        <w:trPr>
          <w:gridAfter w:val="2"/>
          <w:wAfter w:w="5783" w:type="dxa"/>
          <w:trHeight w:val="147"/>
        </w:trPr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0173F66" w14:textId="77777777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#4</w:t>
            </w:r>
          </w:p>
        </w:tc>
        <w:tc>
          <w:tcPr>
            <w:tcW w:w="17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E7F0B0" w14:textId="6405B124" w:rsidR="00CC6D1B" w:rsidRPr="0057140F" w:rsidRDefault="0FB67A44" w:rsidP="00C45047">
            <w:pPr>
              <w:pStyle w:val="Default"/>
              <w:jc w:val="both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FB67A44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#1 OR #2 OR #3 </w:t>
            </w:r>
          </w:p>
        </w:tc>
        <w:tc>
          <w:tcPr>
            <w:tcW w:w="93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B097877" w14:textId="5F5480DB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</w:p>
        </w:tc>
      </w:tr>
      <w:tr w:rsidR="00606C39" w:rsidRPr="0057140F" w14:paraId="294E3FE6" w14:textId="77777777" w:rsidTr="0FB67A44">
        <w:trPr>
          <w:trHeight w:val="417"/>
        </w:trPr>
        <w:tc>
          <w:tcPr>
            <w:tcW w:w="53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FB297B1" w14:textId="3D53BBE6" w:rsidR="00CC6D1B" w:rsidRPr="0057140F" w:rsidRDefault="5405B421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#</w:t>
            </w:r>
            <w:r w:rsidR="00F56250"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5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08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722C3B" w14:textId="17B7D886" w:rsidR="00CC6D1B" w:rsidRPr="0057140F" w:rsidRDefault="5405B421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#</w:t>
            </w:r>
            <w:r w:rsidR="00F56250"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4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 AND (randomized controlled trial[Publica</w:t>
            </w:r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on Type] OR</w:t>
            </w:r>
            <w:r w:rsidR="00F56250"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 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 xml:space="preserve">(randomized[Title/Abstract] AND controlled[Title/Abstract] </w:t>
            </w:r>
            <w:proofErr w:type="spellStart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ANDtrial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[Title/Abstract])) OR systema</w:t>
            </w:r>
            <w:r w:rsidRPr="0057140F">
              <w:rPr>
                <w:rFonts w:ascii="Cambria" w:hAnsi="Cambria"/>
                <w:color w:val="000000" w:themeColor="text1"/>
                <w:sz w:val="22"/>
                <w:szCs w:val="22"/>
              </w:rPr>
              <w:t>ti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c[</w:t>
            </w:r>
            <w:proofErr w:type="spellStart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sb</w:t>
            </w:r>
            <w:proofErr w:type="spellEnd"/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179F7C" w14:textId="410C2356" w:rsidR="00CC6D1B" w:rsidRPr="0057140F" w:rsidRDefault="00CC6D1B" w:rsidP="00C45047">
            <w:pPr>
              <w:pStyle w:val="Default"/>
              <w:jc w:val="both"/>
              <w:rPr>
                <w:rFonts w:ascii="Cambria" w:hAnsi="Cambria" w:cs="Calibr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3</w:t>
            </w:r>
            <w:r w:rsidR="0034502E"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,</w:t>
            </w:r>
            <w:r w:rsidRPr="0057140F">
              <w:rPr>
                <w:rFonts w:ascii="Cambria" w:hAnsi="Cambria" w:cs="Calibri"/>
                <w:color w:val="000000" w:themeColor="text1"/>
                <w:sz w:val="22"/>
                <w:szCs w:val="22"/>
              </w:rPr>
              <w:t>091</w:t>
            </w:r>
          </w:p>
        </w:tc>
      </w:tr>
    </w:tbl>
    <w:p w14:paraId="73C5991A" w14:textId="77777777" w:rsidR="000D77A4" w:rsidRPr="0057140F" w:rsidRDefault="000D77A4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/>
          <w:color w:val="000000" w:themeColor="text1"/>
          <w:szCs w:val="24"/>
          <w:u w:val="single"/>
          <w:lang w:val="en-US"/>
        </w:rPr>
      </w:pPr>
    </w:p>
    <w:p w14:paraId="48DA5898" w14:textId="5E550404" w:rsidR="00BB1D33" w:rsidRPr="0057140F" w:rsidRDefault="002A5719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</w:pPr>
      <w:r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GB"/>
        </w:rPr>
        <w:t>Step 2</w:t>
      </w:r>
      <w:r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 xml:space="preserve">. Download the results </w:t>
      </w:r>
      <w:r w:rsidR="00680E63"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>in PMID format</w:t>
      </w:r>
    </w:p>
    <w:p w14:paraId="380C990E" w14:textId="1A51240D" w:rsidR="00A2553A" w:rsidRPr="0057140F" w:rsidRDefault="00B4178C" w:rsidP="00C45047">
      <w:pPr>
        <w:spacing w:before="0" w:after="0" w:line="240" w:lineRule="auto"/>
        <w:jc w:val="both"/>
        <w:rPr>
          <w:rFonts w:ascii="Cambria" w:hAnsi="Cambria" w:cstheme="minorHAnsi"/>
          <w:iCs/>
          <w:color w:val="000000" w:themeColor="text1"/>
          <w:szCs w:val="24"/>
          <w:lang w:val="en-US"/>
        </w:rPr>
      </w:pPr>
      <w:r w:rsidRPr="0057140F">
        <w:rPr>
          <w:rFonts w:ascii="Cambria" w:hAnsi="Cambria" w:cstheme="minorHAnsi"/>
          <w:iCs/>
          <w:color w:val="000000" w:themeColor="text1"/>
          <w:szCs w:val="24"/>
          <w:lang w:val="en-US"/>
        </w:rPr>
        <w:t xml:space="preserve">We opened a </w:t>
      </w:r>
      <w:r w:rsidR="00422538" w:rsidRPr="0057140F">
        <w:rPr>
          <w:rFonts w:ascii="Cambria" w:hAnsi="Cambria" w:cstheme="minorHAnsi"/>
          <w:iCs/>
          <w:color w:val="000000" w:themeColor="text1"/>
          <w:szCs w:val="24"/>
          <w:lang w:val="en-US"/>
        </w:rPr>
        <w:t>Microsoft W</w:t>
      </w:r>
      <w:r w:rsidR="004C2B6A" w:rsidRPr="0057140F">
        <w:rPr>
          <w:rFonts w:ascii="Cambria" w:hAnsi="Cambria" w:cstheme="minorHAnsi"/>
          <w:iCs/>
          <w:color w:val="000000" w:themeColor="text1"/>
          <w:szCs w:val="24"/>
          <w:lang w:val="en-US"/>
        </w:rPr>
        <w:t xml:space="preserve">ord </w:t>
      </w:r>
      <w:r w:rsidRPr="0057140F">
        <w:rPr>
          <w:rFonts w:ascii="Cambria" w:hAnsi="Cambria" w:cstheme="minorHAnsi"/>
          <w:iCs/>
          <w:color w:val="000000" w:themeColor="text1"/>
          <w:szCs w:val="24"/>
          <w:lang w:val="en-US"/>
        </w:rPr>
        <w:t xml:space="preserve">file </w:t>
      </w:r>
      <w:r w:rsidR="004C2B6A" w:rsidRPr="0057140F">
        <w:rPr>
          <w:rFonts w:ascii="Cambria" w:hAnsi="Cambria" w:cstheme="minorHAnsi"/>
          <w:iCs/>
          <w:color w:val="000000" w:themeColor="text1"/>
          <w:szCs w:val="24"/>
          <w:lang w:val="en-US"/>
        </w:rPr>
        <w:t>to modify and replace the line breaks with OR</w:t>
      </w:r>
      <w:r w:rsidRPr="0057140F">
        <w:rPr>
          <w:rFonts w:ascii="Cambria" w:hAnsi="Cambria" w:cstheme="minorHAnsi"/>
          <w:iCs/>
          <w:color w:val="000000" w:themeColor="text1"/>
          <w:szCs w:val="24"/>
          <w:lang w:val="en-US"/>
        </w:rPr>
        <w:t>.</w:t>
      </w:r>
    </w:p>
    <w:p w14:paraId="0C452652" w14:textId="77777777" w:rsidR="00785354" w:rsidRPr="0057140F" w:rsidRDefault="00785354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</w:pPr>
    </w:p>
    <w:p w14:paraId="59BCCC1F" w14:textId="51B4F21C" w:rsidR="00AE25A2" w:rsidRPr="0057140F" w:rsidRDefault="00A2553A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</w:pPr>
      <w:r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GB"/>
        </w:rPr>
        <w:t xml:space="preserve">Step </w:t>
      </w:r>
      <w:r w:rsidR="001F2788"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GB"/>
        </w:rPr>
        <w:t>3</w:t>
      </w:r>
      <w:r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 xml:space="preserve">. Search in </w:t>
      </w:r>
      <w:proofErr w:type="spellStart"/>
      <w:r w:rsidR="0026357D"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>WoS</w:t>
      </w:r>
      <w:proofErr w:type="spellEnd"/>
      <w:r w:rsidR="0026357D"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 xml:space="preserve"> (Science Citation Expanded), </w:t>
      </w:r>
      <w:r w:rsidR="00AE25A2"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>accessed 17 June 2022</w:t>
      </w:r>
    </w:p>
    <w:p w14:paraId="65B8FFC5" w14:textId="0A9172BE" w:rsidR="00A2553A" w:rsidRPr="0057140F" w:rsidRDefault="00A01602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</w:pPr>
      <w:r w:rsidRPr="0057140F">
        <w:rPr>
          <w:rFonts w:ascii="Cambria" w:hAnsi="Cambria" w:cstheme="minorHAnsi"/>
          <w:b/>
          <w:bCs/>
          <w:iCs/>
          <w:color w:val="000000" w:themeColor="text1"/>
          <w:szCs w:val="24"/>
          <w:lang w:val="en-US"/>
        </w:rPr>
        <w:t xml:space="preserve"> </w:t>
      </w:r>
    </w:p>
    <w:tbl>
      <w:tblPr>
        <w:tblW w:w="9524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5"/>
        <w:gridCol w:w="7096"/>
        <w:gridCol w:w="1903"/>
      </w:tblGrid>
      <w:tr w:rsidR="00606C39" w:rsidRPr="0057140F" w14:paraId="42A5ECA0" w14:textId="77777777" w:rsidTr="0FB67A44">
        <w:trPr>
          <w:trHeight w:val="147"/>
        </w:trPr>
        <w:tc>
          <w:tcPr>
            <w:tcW w:w="52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937B9F8" w14:textId="77777777" w:rsidR="00266909" w:rsidRPr="0057140F" w:rsidRDefault="0026690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7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E620E1" w14:textId="3EC2C533" w:rsidR="00266909" w:rsidRPr="0057140F" w:rsidRDefault="0026690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  <w:lang w:val="en-US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 xml:space="preserve">Search records with PMIDs in </w:t>
            </w:r>
            <w:proofErr w:type="spellStart"/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WoS</w:t>
            </w:r>
            <w:proofErr w:type="spellEnd"/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884402" w14:textId="4A4480C0" w:rsidR="00266909" w:rsidRPr="0057140F" w:rsidRDefault="00AE2131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2</w:t>
            </w:r>
            <w:r w:rsidR="0034502E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,</w:t>
            </w: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818</w:t>
            </w:r>
          </w:p>
        </w:tc>
      </w:tr>
      <w:tr w:rsidR="00606C39" w:rsidRPr="0057140F" w14:paraId="34BC95BF" w14:textId="77777777" w:rsidTr="0FB67A44">
        <w:trPr>
          <w:trHeight w:val="417"/>
        </w:trPr>
        <w:tc>
          <w:tcPr>
            <w:tcW w:w="52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2737F2D" w14:textId="6F8490A9" w:rsidR="00266909" w:rsidRPr="0057140F" w:rsidRDefault="0026690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#</w:t>
            </w:r>
            <w:r w:rsidR="001F2788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E2E55F" w14:textId="16E224BB" w:rsidR="00266909" w:rsidRPr="0057140F" w:rsidRDefault="0FB67A44" w:rsidP="0FB67A44">
            <w:pPr>
              <w:pStyle w:val="Default"/>
              <w:jc w:val="both"/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</w:pPr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TI=(“Mobile Application*” OR “Cell Phone*”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cellphone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smarthphone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* OR “Handheld computer*” OR smartwatch* OR app OR apps OR “mobile health” OR mhealth OR m-health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ehealth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e-health) OR AK=(“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MobileApplication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*” OR “Cell Phone*”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cellphone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smarthphone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* OR “Handheld computer*” OR smartwatch* OR app OR apps OR “mobile health” OR mhealth OR m-health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ehealth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e-health) OR KP=(“Mobile Application*” OR “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CellPhone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*”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cellphone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*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smarthphone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* OR “Handheld computer*” OR smartwatch* OR app OR apps OR “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mobilehealth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”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mhealth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m-health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ehealth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e-health) </w:t>
            </w:r>
          </w:p>
        </w:tc>
        <w:tc>
          <w:tcPr>
            <w:tcW w:w="19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1A7B040" w14:textId="77777777" w:rsidR="007B74D0" w:rsidRPr="0057140F" w:rsidRDefault="007B74D0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37,171</w:t>
            </w:r>
          </w:p>
          <w:p w14:paraId="42864973" w14:textId="3F379F26" w:rsidR="00266909" w:rsidRPr="0057140F" w:rsidRDefault="0026690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</w:p>
        </w:tc>
      </w:tr>
      <w:tr w:rsidR="00606C39" w:rsidRPr="0057140F" w14:paraId="546D6CC7" w14:textId="77777777" w:rsidTr="0FB67A44">
        <w:trPr>
          <w:trHeight w:val="282"/>
        </w:trPr>
        <w:tc>
          <w:tcPr>
            <w:tcW w:w="52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1C9997A" w14:textId="04E100AE" w:rsidR="00266909" w:rsidRPr="0057140F" w:rsidRDefault="0026690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#</w:t>
            </w:r>
            <w:r w:rsidR="001F2788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11B608" w14:textId="28EFB312" w:rsidR="00266909" w:rsidRPr="0057140F" w:rsidRDefault="5405B421" w:rsidP="00C45047">
            <w:pPr>
              <w:pStyle w:val="Default"/>
              <w:jc w:val="both"/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ALL=("clinical trial*" OR random* OR placebo OR trial* OR systematic* OR scoping OR metanalysis OR meta-analysis OR Clinicaltrials.gov OR NCT* OR ICTRP OR “International Clinical Trials Registry </w:t>
            </w:r>
            <w:proofErr w:type="spellStart"/>
            <w:r w:rsidRPr="0057140F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Plataform</w:t>
            </w:r>
            <w:proofErr w:type="spellEnd"/>
            <w:r w:rsidRPr="0057140F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” OR EU-CTR OREU-CTIS OR “EU Clinical Trials registry” OR EudraCT OR “EEA CTA” OR UTN OR “Universal Trial Number” OR</w:t>
            </w:r>
            <w:r w:rsidR="00F56250" w:rsidRPr="0057140F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</w:t>
            </w:r>
            <w:r w:rsidRPr="0057140F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PROSPERO) </w:t>
            </w:r>
          </w:p>
        </w:tc>
        <w:tc>
          <w:tcPr>
            <w:tcW w:w="19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09B3086" w14:textId="77777777" w:rsidR="008351A1" w:rsidRPr="0057140F" w:rsidRDefault="008351A1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3,871,758</w:t>
            </w:r>
          </w:p>
          <w:p w14:paraId="38815382" w14:textId="53E14C9F" w:rsidR="00266909" w:rsidRPr="0057140F" w:rsidRDefault="0026690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</w:p>
        </w:tc>
      </w:tr>
      <w:tr w:rsidR="00606C39" w:rsidRPr="0057140F" w14:paraId="7515D04C" w14:textId="77777777" w:rsidTr="0FB67A44">
        <w:trPr>
          <w:trHeight w:val="147"/>
        </w:trPr>
        <w:tc>
          <w:tcPr>
            <w:tcW w:w="52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4F3043C" w14:textId="29EE4F42" w:rsidR="00266909" w:rsidRPr="0057140F" w:rsidRDefault="0026690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#</w:t>
            </w:r>
            <w:r w:rsidR="001F2788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F62186" w14:textId="02870E27" w:rsidR="00266909" w:rsidRPr="0057140F" w:rsidRDefault="008934D8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#</w:t>
            </w:r>
            <w:r w:rsidR="001F2788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2</w:t>
            </w: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 xml:space="preserve"> AND #</w:t>
            </w:r>
            <w:r w:rsidR="001F2788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2710691" w14:textId="1EE18727" w:rsidR="00266909" w:rsidRPr="0057140F" w:rsidRDefault="008934D8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8,468</w:t>
            </w:r>
          </w:p>
        </w:tc>
      </w:tr>
      <w:tr w:rsidR="00606C39" w:rsidRPr="0057140F" w14:paraId="2008BE74" w14:textId="77777777" w:rsidTr="0FB67A44">
        <w:trPr>
          <w:trHeight w:val="417"/>
        </w:trPr>
        <w:tc>
          <w:tcPr>
            <w:tcW w:w="52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0E4FBE7" w14:textId="1FD7B481" w:rsidR="00266909" w:rsidRPr="0057140F" w:rsidRDefault="0026690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#</w:t>
            </w:r>
            <w:r w:rsidR="001F2788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5</w:t>
            </w: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A0B657" w14:textId="0794B208" w:rsidR="00266909" w:rsidRPr="0057140F" w:rsidRDefault="0FB67A44" w:rsidP="0FB67A44">
            <w:pPr>
              <w:pStyle w:val="Default"/>
              <w:jc w:val="both"/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</w:pPr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#4 AND (Neurology OR Oncology or Nursing OR Pharmacology Pharmacy OR Nutrition Dietetics OR Endocrinology Metabolism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Pediatrics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Psychology OR Obstetrics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Gynecology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Rehabilitation OR Psychology Clinical OR Surgery OR Geriatrics Gerontology OR Infectious Diseases OR Substance Abuse OR  Peripheral Vascular Disease OR Respiratory System OR Sport Sciences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Orthopedics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Urology Nephrology OR Rheumatology OR Engineering Biomedical OR Gastroenterology OR Hepatology OR Psychology Multidisciplinary OR </w:t>
            </w:r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lastRenderedPageBreak/>
              <w:t xml:space="preserve">Dermatology OR Allergy OR Dentistry Oral Surgery Medicine OR Otorhinolaryngology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Anesthesiology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Gerontology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ORPrimary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Health Care OR Critical Care Medicine OR Emergency Medicine OR Audiology Speech Language Pathology OR </w:t>
            </w:r>
            <w:proofErr w:type="spellStart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>Hematology</w:t>
            </w:r>
            <w:proofErr w:type="spellEnd"/>
            <w:r w:rsidRPr="0FB67A44">
              <w:rPr>
                <w:rFonts w:ascii="Cambria" w:hAnsi="Cambria" w:cstheme="minorBidi"/>
                <w:color w:val="000000" w:themeColor="text1"/>
                <w:sz w:val="22"/>
                <w:szCs w:val="22"/>
              </w:rPr>
              <w:t xml:space="preserve"> OR Tropical Medicine OR Integrative Complementary Medicine v Ophthalmology) (Web of Science categories) </w:t>
            </w:r>
          </w:p>
        </w:tc>
        <w:tc>
          <w:tcPr>
            <w:tcW w:w="19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F80173F" w14:textId="6E8EB281" w:rsidR="00266909" w:rsidRPr="0057140F" w:rsidRDefault="00AA39E7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lastRenderedPageBreak/>
              <w:t>6,256</w:t>
            </w:r>
          </w:p>
        </w:tc>
      </w:tr>
      <w:tr w:rsidR="00606C39" w:rsidRPr="0057140F" w14:paraId="2707B691" w14:textId="77777777" w:rsidTr="0FB67A44">
        <w:trPr>
          <w:trHeight w:val="417"/>
        </w:trPr>
        <w:tc>
          <w:tcPr>
            <w:tcW w:w="52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1FA9860" w14:textId="53FE12F6" w:rsidR="002C6169" w:rsidRPr="0057140F" w:rsidRDefault="002C616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#</w:t>
            </w:r>
            <w:r w:rsidR="001F2788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B4831A" w14:textId="521FB3E6" w:rsidR="002C6169" w:rsidRPr="0057140F" w:rsidRDefault="002C616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#1 OR #</w:t>
            </w:r>
            <w:r w:rsidR="001F2788"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0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164953" w14:textId="5C9554DD" w:rsidR="002C6169" w:rsidRPr="0057140F" w:rsidRDefault="002C6169" w:rsidP="00C45047">
            <w:pPr>
              <w:pStyle w:val="Default"/>
              <w:jc w:val="both"/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</w:pPr>
            <w:r w:rsidRPr="0057140F">
              <w:rPr>
                <w:rFonts w:ascii="Cambria" w:hAnsi="Cambria" w:cstheme="minorHAnsi"/>
                <w:color w:val="000000" w:themeColor="text1"/>
                <w:sz w:val="22"/>
                <w:szCs w:val="22"/>
              </w:rPr>
              <w:t>7475</w:t>
            </w:r>
          </w:p>
        </w:tc>
      </w:tr>
    </w:tbl>
    <w:p w14:paraId="089DE7AA" w14:textId="77777777" w:rsidR="00A01602" w:rsidRPr="0057140F" w:rsidRDefault="00A01602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szCs w:val="24"/>
          <w:lang w:val="en-US"/>
        </w:rPr>
      </w:pPr>
    </w:p>
    <w:p w14:paraId="2ACF96EC" w14:textId="720CA97F" w:rsidR="00C9331B" w:rsidRPr="0057140F" w:rsidRDefault="00C9331B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szCs w:val="24"/>
          <w:lang w:val="en-US"/>
        </w:rPr>
      </w:pPr>
      <w:r w:rsidRPr="0057140F">
        <w:rPr>
          <w:rFonts w:ascii="Cambria" w:hAnsi="Cambria" w:cstheme="minorHAnsi"/>
          <w:b/>
          <w:bCs/>
          <w:iCs/>
          <w:szCs w:val="24"/>
          <w:lang w:val="en-GB"/>
        </w:rPr>
        <w:t>Step 4</w:t>
      </w:r>
      <w:r w:rsidRPr="0057140F">
        <w:rPr>
          <w:rFonts w:ascii="Cambria" w:hAnsi="Cambria" w:cstheme="minorHAnsi"/>
          <w:b/>
          <w:bCs/>
          <w:iCs/>
          <w:szCs w:val="24"/>
          <w:lang w:val="en-US"/>
        </w:rPr>
        <w:t xml:space="preserve">. Identification of mHealth </w:t>
      </w:r>
      <w:r w:rsidR="009135FE" w:rsidRPr="0057140F">
        <w:rPr>
          <w:rFonts w:ascii="Cambria" w:hAnsi="Cambria" w:cstheme="minorHAnsi"/>
          <w:b/>
          <w:bCs/>
          <w:iCs/>
          <w:szCs w:val="24"/>
          <w:lang w:val="en-US"/>
        </w:rPr>
        <w:t xml:space="preserve">RCTs </w:t>
      </w:r>
      <w:r w:rsidRPr="0057140F">
        <w:rPr>
          <w:rFonts w:ascii="Cambria" w:hAnsi="Cambria" w:cstheme="minorHAnsi"/>
          <w:b/>
          <w:bCs/>
          <w:iCs/>
          <w:szCs w:val="24"/>
          <w:lang w:val="en-US"/>
        </w:rPr>
        <w:t xml:space="preserve">published </w:t>
      </w:r>
      <w:r w:rsidR="00B637B9" w:rsidRPr="0057140F">
        <w:rPr>
          <w:rFonts w:ascii="Cambria" w:hAnsi="Cambria" w:cstheme="minorHAnsi"/>
          <w:b/>
          <w:bCs/>
          <w:iCs/>
          <w:szCs w:val="24"/>
          <w:lang w:val="en-US"/>
        </w:rPr>
        <w:t>between 2018 and 2022</w:t>
      </w:r>
    </w:p>
    <w:p w14:paraId="2629F424" w14:textId="762C4432" w:rsidR="00B637B9" w:rsidRPr="0057140F" w:rsidRDefault="00B637B9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szCs w:val="24"/>
          <w:lang w:val="en-US"/>
        </w:rPr>
      </w:pPr>
      <w:r w:rsidRPr="006B5D1F">
        <w:rPr>
          <w:rFonts w:ascii="Cambria" w:hAnsi="Cambria" w:cstheme="minorHAnsi"/>
          <w:iCs/>
          <w:szCs w:val="24"/>
          <w:lang w:val="en-US"/>
        </w:rPr>
        <w:t xml:space="preserve">We identified a total of </w:t>
      </w:r>
      <w:r w:rsidR="00C80C7D" w:rsidRPr="006B5D1F">
        <w:rPr>
          <w:rFonts w:ascii="Cambria" w:hAnsi="Cambria" w:cstheme="minorHAnsi"/>
          <w:iCs/>
          <w:szCs w:val="24"/>
          <w:lang w:val="en-US"/>
        </w:rPr>
        <w:t>1,735</w:t>
      </w:r>
      <w:r w:rsidRPr="006B5D1F">
        <w:rPr>
          <w:rFonts w:ascii="Cambria" w:hAnsi="Cambria" w:cstheme="minorHAnsi"/>
          <w:iCs/>
          <w:szCs w:val="24"/>
          <w:lang w:val="en-US"/>
        </w:rPr>
        <w:t xml:space="preserve"> </w:t>
      </w:r>
      <w:r w:rsidR="004E4EFB" w:rsidRPr="006B5D1F">
        <w:rPr>
          <w:rFonts w:ascii="Cambria" w:hAnsi="Cambria" w:cstheme="minorHAnsi"/>
          <w:iCs/>
          <w:szCs w:val="24"/>
          <w:lang w:val="en-US"/>
        </w:rPr>
        <w:t xml:space="preserve">eligible </w:t>
      </w:r>
      <w:r w:rsidR="00B922E5" w:rsidRPr="006B5D1F">
        <w:rPr>
          <w:rFonts w:ascii="Cambria" w:hAnsi="Cambria" w:cstheme="minorHAnsi"/>
          <w:iCs/>
          <w:szCs w:val="24"/>
          <w:lang w:val="en-US"/>
        </w:rPr>
        <w:t xml:space="preserve">mHealth </w:t>
      </w:r>
      <w:r w:rsidR="00AC6947" w:rsidRPr="006B5D1F">
        <w:rPr>
          <w:rFonts w:ascii="Cambria" w:hAnsi="Cambria" w:cstheme="minorHAnsi"/>
          <w:iCs/>
          <w:szCs w:val="24"/>
          <w:lang w:val="en-US"/>
        </w:rPr>
        <w:t>RCTs</w:t>
      </w:r>
      <w:r w:rsidR="004E4EFB" w:rsidRPr="006B5D1F">
        <w:rPr>
          <w:rFonts w:ascii="Cambria" w:hAnsi="Cambria" w:cstheme="minorHAnsi"/>
          <w:iCs/>
          <w:szCs w:val="24"/>
          <w:lang w:val="en-US"/>
        </w:rPr>
        <w:t>.</w:t>
      </w:r>
      <w:r w:rsidR="001C79BF" w:rsidRPr="006B5D1F">
        <w:rPr>
          <w:rFonts w:ascii="Cambria" w:hAnsi="Cambria" w:cstheme="minorHAnsi"/>
          <w:iCs/>
          <w:szCs w:val="24"/>
          <w:lang w:val="en-US"/>
        </w:rPr>
        <w:t xml:space="preserve"> Bibliographic details are available upon request.</w:t>
      </w:r>
    </w:p>
    <w:p w14:paraId="35313BE7" w14:textId="77777777" w:rsidR="00C9331B" w:rsidRPr="0057140F" w:rsidRDefault="00C9331B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szCs w:val="24"/>
          <w:lang w:val="en-US"/>
        </w:rPr>
      </w:pPr>
    </w:p>
    <w:p w14:paraId="0A6073D1" w14:textId="01D8B937" w:rsidR="0032312D" w:rsidRPr="0057140F" w:rsidRDefault="0032312D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szCs w:val="24"/>
          <w:lang w:val="en-US"/>
        </w:rPr>
      </w:pPr>
      <w:r w:rsidRPr="0057140F">
        <w:rPr>
          <w:rFonts w:ascii="Cambria" w:hAnsi="Cambria" w:cstheme="minorHAnsi"/>
          <w:b/>
          <w:bCs/>
          <w:iCs/>
          <w:szCs w:val="24"/>
          <w:lang w:val="en-GB"/>
        </w:rPr>
        <w:t xml:space="preserve">Step </w:t>
      </w:r>
      <w:r w:rsidR="004E4EFB" w:rsidRPr="0057140F">
        <w:rPr>
          <w:rFonts w:ascii="Cambria" w:hAnsi="Cambria" w:cstheme="minorHAnsi"/>
          <w:b/>
          <w:bCs/>
          <w:iCs/>
          <w:szCs w:val="24"/>
          <w:lang w:val="en-GB"/>
        </w:rPr>
        <w:t>5</w:t>
      </w:r>
      <w:r w:rsidRPr="0057140F">
        <w:rPr>
          <w:rFonts w:ascii="Cambria" w:hAnsi="Cambria" w:cstheme="minorHAnsi"/>
          <w:b/>
          <w:bCs/>
          <w:iCs/>
          <w:szCs w:val="24"/>
          <w:lang w:val="en-US"/>
        </w:rPr>
        <w:t xml:space="preserve">. Identification of authors of </w:t>
      </w:r>
      <w:r w:rsidR="003C0433" w:rsidRPr="0057140F">
        <w:rPr>
          <w:rFonts w:ascii="Cambria" w:hAnsi="Cambria" w:cstheme="minorHAnsi"/>
          <w:b/>
          <w:bCs/>
          <w:iCs/>
          <w:szCs w:val="24"/>
          <w:lang w:val="en-US"/>
        </w:rPr>
        <w:t xml:space="preserve">RCTs </w:t>
      </w:r>
      <w:r w:rsidRPr="0057140F">
        <w:rPr>
          <w:rFonts w:ascii="Cambria" w:hAnsi="Cambria" w:cstheme="minorHAnsi"/>
          <w:b/>
          <w:bCs/>
          <w:iCs/>
          <w:szCs w:val="24"/>
          <w:lang w:val="en-US"/>
        </w:rPr>
        <w:t xml:space="preserve">of mHealth interventions </w:t>
      </w:r>
    </w:p>
    <w:p w14:paraId="1BE569FC" w14:textId="00985B96" w:rsidR="00D01C65" w:rsidRPr="0057140F" w:rsidRDefault="00D01C65" w:rsidP="00C45047">
      <w:pPr>
        <w:spacing w:before="0" w:after="0" w:line="240" w:lineRule="auto"/>
        <w:jc w:val="both"/>
        <w:rPr>
          <w:rFonts w:ascii="Cambria" w:hAnsi="Cambria" w:cstheme="minorHAnsi"/>
          <w:iCs/>
          <w:szCs w:val="24"/>
          <w:lang w:val="en-US"/>
        </w:rPr>
      </w:pPr>
      <w:r w:rsidRPr="006B5D1F">
        <w:rPr>
          <w:rFonts w:ascii="Cambria" w:hAnsi="Cambria" w:cstheme="minorHAnsi"/>
          <w:iCs/>
          <w:szCs w:val="24"/>
          <w:lang w:val="en-US"/>
        </w:rPr>
        <w:t xml:space="preserve">We </w:t>
      </w:r>
      <w:r w:rsidR="00E00E7C" w:rsidRPr="006B5D1F">
        <w:rPr>
          <w:rFonts w:ascii="Cambria" w:hAnsi="Cambria" w:cstheme="minorHAnsi"/>
          <w:iCs/>
          <w:szCs w:val="24"/>
          <w:lang w:val="en-US"/>
        </w:rPr>
        <w:t xml:space="preserve">could </w:t>
      </w:r>
      <w:r w:rsidRPr="006B5D1F">
        <w:rPr>
          <w:rFonts w:ascii="Cambria" w:hAnsi="Cambria" w:cstheme="minorHAnsi"/>
          <w:iCs/>
          <w:szCs w:val="24"/>
          <w:lang w:val="en-US"/>
        </w:rPr>
        <w:t xml:space="preserve">download the </w:t>
      </w:r>
      <w:r w:rsidR="00A46E06" w:rsidRPr="006B5D1F">
        <w:rPr>
          <w:rFonts w:ascii="Cambria" w:hAnsi="Cambria" w:cstheme="minorHAnsi"/>
          <w:iCs/>
          <w:szCs w:val="24"/>
          <w:lang w:val="en-US"/>
        </w:rPr>
        <w:t xml:space="preserve">emails </w:t>
      </w:r>
      <w:r w:rsidR="004E4EFB" w:rsidRPr="006B5D1F">
        <w:rPr>
          <w:rFonts w:ascii="Cambria" w:hAnsi="Cambria" w:cstheme="minorHAnsi"/>
          <w:iCs/>
          <w:szCs w:val="24"/>
          <w:lang w:val="en-US"/>
        </w:rPr>
        <w:t xml:space="preserve">of </w:t>
      </w:r>
      <w:r w:rsidR="00E00E7C" w:rsidRPr="006B5D1F">
        <w:rPr>
          <w:rFonts w:ascii="Cambria" w:hAnsi="Cambria" w:cstheme="minorHAnsi"/>
          <w:iCs/>
          <w:szCs w:val="24"/>
          <w:lang w:val="en-US"/>
        </w:rPr>
        <w:t xml:space="preserve">1,535 </w:t>
      </w:r>
      <w:r w:rsidR="00244A90" w:rsidRPr="006B5D1F">
        <w:rPr>
          <w:rFonts w:ascii="Cambria" w:hAnsi="Cambria" w:cstheme="minorHAnsi"/>
          <w:iCs/>
          <w:szCs w:val="24"/>
          <w:lang w:val="en-US"/>
        </w:rPr>
        <w:t xml:space="preserve">authors of </w:t>
      </w:r>
      <w:r w:rsidR="00ED7968" w:rsidRPr="006B5D1F">
        <w:rPr>
          <w:rFonts w:ascii="Cambria" w:hAnsi="Cambria" w:cstheme="minorHAnsi"/>
          <w:iCs/>
          <w:szCs w:val="24"/>
          <w:lang w:val="en-US"/>
        </w:rPr>
        <w:t xml:space="preserve">these </w:t>
      </w:r>
      <w:r w:rsidR="006146F2" w:rsidRPr="006B5D1F">
        <w:rPr>
          <w:rFonts w:ascii="Cambria" w:hAnsi="Cambria" w:cstheme="minorHAnsi"/>
          <w:iCs/>
          <w:szCs w:val="24"/>
          <w:lang w:val="en-US"/>
        </w:rPr>
        <w:t>RCTs</w:t>
      </w:r>
      <w:r w:rsidR="004E6D05" w:rsidRPr="006B5D1F">
        <w:rPr>
          <w:rFonts w:ascii="Cambria" w:hAnsi="Cambria" w:cstheme="minorHAnsi"/>
          <w:iCs/>
          <w:szCs w:val="24"/>
          <w:lang w:val="en-US"/>
        </w:rPr>
        <w:t>.</w:t>
      </w:r>
    </w:p>
    <w:p w14:paraId="526CAFE0" w14:textId="77777777" w:rsidR="00A01602" w:rsidRPr="0057140F" w:rsidRDefault="00A01602" w:rsidP="00C45047">
      <w:pPr>
        <w:spacing w:before="0" w:after="0" w:line="240" w:lineRule="auto"/>
        <w:jc w:val="both"/>
        <w:rPr>
          <w:rFonts w:ascii="Cambria" w:hAnsi="Cambria" w:cstheme="minorHAnsi"/>
          <w:b/>
          <w:bCs/>
          <w:iCs/>
          <w:szCs w:val="24"/>
          <w:lang w:val="en-US"/>
        </w:rPr>
      </w:pPr>
    </w:p>
    <w:sectPr w:rsidR="00A01602" w:rsidRPr="0057140F" w:rsidSect="002370F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019BF" w14:textId="77777777" w:rsidR="0000678A" w:rsidRDefault="0000678A" w:rsidP="001F2788">
      <w:pPr>
        <w:spacing w:before="0" w:after="0" w:line="240" w:lineRule="auto"/>
      </w:pPr>
      <w:r>
        <w:separator/>
      </w:r>
    </w:p>
  </w:endnote>
  <w:endnote w:type="continuationSeparator" w:id="0">
    <w:p w14:paraId="2D210A34" w14:textId="77777777" w:rsidR="0000678A" w:rsidRDefault="0000678A" w:rsidP="001F278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utiger">
    <w:altName w:val="Calibri"/>
    <w:panose1 w:val="020B0400030504020204"/>
    <w:charset w:val="00"/>
    <w:family w:val="swiss"/>
    <w:pitch w:val="variable"/>
    <w:sig w:usb0="8000002F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8417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9EF02" w14:textId="264CFA5E" w:rsidR="006C70A8" w:rsidRDefault="006C70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46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008E25" w14:textId="00E897F3" w:rsidR="001F2788" w:rsidRPr="001F2788" w:rsidRDefault="001F2788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A1A5B" w14:textId="77777777" w:rsidR="0000678A" w:rsidRDefault="0000678A" w:rsidP="001F2788">
      <w:pPr>
        <w:spacing w:before="0" w:after="0" w:line="240" w:lineRule="auto"/>
      </w:pPr>
      <w:r>
        <w:separator/>
      </w:r>
    </w:p>
  </w:footnote>
  <w:footnote w:type="continuationSeparator" w:id="0">
    <w:p w14:paraId="37E036A4" w14:textId="77777777" w:rsidR="0000678A" w:rsidRDefault="0000678A" w:rsidP="001F278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72F51"/>
    <w:multiLevelType w:val="hybridMultilevel"/>
    <w:tmpl w:val="63007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826548"/>
    <w:multiLevelType w:val="hybridMultilevel"/>
    <w:tmpl w:val="625E4F2A"/>
    <w:lvl w:ilvl="0" w:tplc="8DDC93C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256CB7"/>
    <w:multiLevelType w:val="hybridMultilevel"/>
    <w:tmpl w:val="FE9C30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2B5E07"/>
    <w:multiLevelType w:val="hybridMultilevel"/>
    <w:tmpl w:val="051C4678"/>
    <w:lvl w:ilvl="0" w:tplc="F9F4AEEA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EEE34EA"/>
    <w:multiLevelType w:val="hybridMultilevel"/>
    <w:tmpl w:val="630079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TI2MjAyMjM0MDNR0lEKTi0uzszPAykwNq8FAJXy8p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52sdvlvf9ekeaxvm5zwpizdspz0z5art5&quot;&gt;Manuscript ATIPI&lt;record-ids&gt;&lt;item&gt;444&lt;/item&gt;&lt;/record-ids&gt;&lt;/item&gt;&lt;/Libraries&gt;"/>
  </w:docVars>
  <w:rsids>
    <w:rsidRoot w:val="004524BF"/>
    <w:rsid w:val="0000678A"/>
    <w:rsid w:val="000100DE"/>
    <w:rsid w:val="00042253"/>
    <w:rsid w:val="00053D42"/>
    <w:rsid w:val="0006267F"/>
    <w:rsid w:val="0007179E"/>
    <w:rsid w:val="0008350F"/>
    <w:rsid w:val="0009621B"/>
    <w:rsid w:val="000C3DC0"/>
    <w:rsid w:val="000D77A4"/>
    <w:rsid w:val="000E137E"/>
    <w:rsid w:val="000E67AC"/>
    <w:rsid w:val="00100214"/>
    <w:rsid w:val="00102339"/>
    <w:rsid w:val="00137790"/>
    <w:rsid w:val="00155F8E"/>
    <w:rsid w:val="001572A4"/>
    <w:rsid w:val="001855EB"/>
    <w:rsid w:val="00190D20"/>
    <w:rsid w:val="00197BE3"/>
    <w:rsid w:val="001A5F4E"/>
    <w:rsid w:val="001C79BF"/>
    <w:rsid w:val="001D5D64"/>
    <w:rsid w:val="001F2788"/>
    <w:rsid w:val="001F4A06"/>
    <w:rsid w:val="00203F72"/>
    <w:rsid w:val="002370F6"/>
    <w:rsid w:val="00244A90"/>
    <w:rsid w:val="0026357D"/>
    <w:rsid w:val="00266909"/>
    <w:rsid w:val="00267231"/>
    <w:rsid w:val="0027558E"/>
    <w:rsid w:val="0028581B"/>
    <w:rsid w:val="002A5719"/>
    <w:rsid w:val="002A7AE2"/>
    <w:rsid w:val="002B3850"/>
    <w:rsid w:val="002C6169"/>
    <w:rsid w:val="002C77CF"/>
    <w:rsid w:val="002F7813"/>
    <w:rsid w:val="0030604E"/>
    <w:rsid w:val="0032312D"/>
    <w:rsid w:val="00331860"/>
    <w:rsid w:val="003340D2"/>
    <w:rsid w:val="0034502E"/>
    <w:rsid w:val="003530D1"/>
    <w:rsid w:val="00360F22"/>
    <w:rsid w:val="0037363B"/>
    <w:rsid w:val="003B2991"/>
    <w:rsid w:val="003C0433"/>
    <w:rsid w:val="003E2528"/>
    <w:rsid w:val="00413CDB"/>
    <w:rsid w:val="004174C2"/>
    <w:rsid w:val="00422538"/>
    <w:rsid w:val="004524BF"/>
    <w:rsid w:val="00470CA3"/>
    <w:rsid w:val="00485AAC"/>
    <w:rsid w:val="004C2B6A"/>
    <w:rsid w:val="004E4EFB"/>
    <w:rsid w:val="004E6D05"/>
    <w:rsid w:val="0057140F"/>
    <w:rsid w:val="00576F57"/>
    <w:rsid w:val="00596366"/>
    <w:rsid w:val="00597894"/>
    <w:rsid w:val="005C79AB"/>
    <w:rsid w:val="005D32CD"/>
    <w:rsid w:val="005F25F5"/>
    <w:rsid w:val="00606C39"/>
    <w:rsid w:val="006146F2"/>
    <w:rsid w:val="00624515"/>
    <w:rsid w:val="00624CA6"/>
    <w:rsid w:val="00633521"/>
    <w:rsid w:val="006415F7"/>
    <w:rsid w:val="006438CA"/>
    <w:rsid w:val="00651AE1"/>
    <w:rsid w:val="006543A0"/>
    <w:rsid w:val="00680E63"/>
    <w:rsid w:val="0068531A"/>
    <w:rsid w:val="00692D4F"/>
    <w:rsid w:val="006A4E89"/>
    <w:rsid w:val="006B5D1F"/>
    <w:rsid w:val="006C70A8"/>
    <w:rsid w:val="006C750A"/>
    <w:rsid w:val="006D4658"/>
    <w:rsid w:val="006E02FB"/>
    <w:rsid w:val="006F5ED4"/>
    <w:rsid w:val="007153BB"/>
    <w:rsid w:val="007648FE"/>
    <w:rsid w:val="00776BB2"/>
    <w:rsid w:val="00777747"/>
    <w:rsid w:val="00785354"/>
    <w:rsid w:val="00785A1A"/>
    <w:rsid w:val="00785B50"/>
    <w:rsid w:val="00794C11"/>
    <w:rsid w:val="00795D50"/>
    <w:rsid w:val="007A0E04"/>
    <w:rsid w:val="007B2FD0"/>
    <w:rsid w:val="007B3CBD"/>
    <w:rsid w:val="007B74D0"/>
    <w:rsid w:val="008058A1"/>
    <w:rsid w:val="00810E22"/>
    <w:rsid w:val="00824FD0"/>
    <w:rsid w:val="008351A1"/>
    <w:rsid w:val="00837CA2"/>
    <w:rsid w:val="008814CF"/>
    <w:rsid w:val="00891E65"/>
    <w:rsid w:val="008934D8"/>
    <w:rsid w:val="008F033B"/>
    <w:rsid w:val="009135FE"/>
    <w:rsid w:val="009378D9"/>
    <w:rsid w:val="00992787"/>
    <w:rsid w:val="009D1009"/>
    <w:rsid w:val="009E2898"/>
    <w:rsid w:val="00A01602"/>
    <w:rsid w:val="00A12B0F"/>
    <w:rsid w:val="00A21E89"/>
    <w:rsid w:val="00A2553A"/>
    <w:rsid w:val="00A30544"/>
    <w:rsid w:val="00A332E2"/>
    <w:rsid w:val="00A46E06"/>
    <w:rsid w:val="00A47086"/>
    <w:rsid w:val="00A6353B"/>
    <w:rsid w:val="00AA39E7"/>
    <w:rsid w:val="00AC2137"/>
    <w:rsid w:val="00AC6947"/>
    <w:rsid w:val="00AD5135"/>
    <w:rsid w:val="00AE193F"/>
    <w:rsid w:val="00AE2131"/>
    <w:rsid w:val="00AE25A2"/>
    <w:rsid w:val="00AF387A"/>
    <w:rsid w:val="00AF6D71"/>
    <w:rsid w:val="00B0247B"/>
    <w:rsid w:val="00B05C0E"/>
    <w:rsid w:val="00B06F62"/>
    <w:rsid w:val="00B32090"/>
    <w:rsid w:val="00B4178C"/>
    <w:rsid w:val="00B611CB"/>
    <w:rsid w:val="00B637B9"/>
    <w:rsid w:val="00B64279"/>
    <w:rsid w:val="00B84631"/>
    <w:rsid w:val="00B866A0"/>
    <w:rsid w:val="00B922E5"/>
    <w:rsid w:val="00BB1D33"/>
    <w:rsid w:val="00BF046B"/>
    <w:rsid w:val="00BF1830"/>
    <w:rsid w:val="00C24C2D"/>
    <w:rsid w:val="00C45047"/>
    <w:rsid w:val="00C47834"/>
    <w:rsid w:val="00C80C7D"/>
    <w:rsid w:val="00C87CD2"/>
    <w:rsid w:val="00C9331B"/>
    <w:rsid w:val="00C949CF"/>
    <w:rsid w:val="00CC6D1B"/>
    <w:rsid w:val="00CD1B0D"/>
    <w:rsid w:val="00CF5D58"/>
    <w:rsid w:val="00D00B7E"/>
    <w:rsid w:val="00D014F8"/>
    <w:rsid w:val="00D01C65"/>
    <w:rsid w:val="00D03597"/>
    <w:rsid w:val="00D25F49"/>
    <w:rsid w:val="00D43A52"/>
    <w:rsid w:val="00D54429"/>
    <w:rsid w:val="00D560EB"/>
    <w:rsid w:val="00D618FB"/>
    <w:rsid w:val="00D82B49"/>
    <w:rsid w:val="00D845E6"/>
    <w:rsid w:val="00D85184"/>
    <w:rsid w:val="00DA0B73"/>
    <w:rsid w:val="00DB3E9D"/>
    <w:rsid w:val="00DC762D"/>
    <w:rsid w:val="00DE5BC4"/>
    <w:rsid w:val="00E00BC0"/>
    <w:rsid w:val="00E00E7C"/>
    <w:rsid w:val="00E03BA6"/>
    <w:rsid w:val="00E14FD4"/>
    <w:rsid w:val="00E163E1"/>
    <w:rsid w:val="00E3481B"/>
    <w:rsid w:val="00E375BA"/>
    <w:rsid w:val="00E44651"/>
    <w:rsid w:val="00E54CFE"/>
    <w:rsid w:val="00E65312"/>
    <w:rsid w:val="00E97D8E"/>
    <w:rsid w:val="00ED7968"/>
    <w:rsid w:val="00EE3DA3"/>
    <w:rsid w:val="00F01BC0"/>
    <w:rsid w:val="00F022B4"/>
    <w:rsid w:val="00F24887"/>
    <w:rsid w:val="00F260A5"/>
    <w:rsid w:val="00F3118F"/>
    <w:rsid w:val="00F32D37"/>
    <w:rsid w:val="00F37DF3"/>
    <w:rsid w:val="00F56250"/>
    <w:rsid w:val="00F57564"/>
    <w:rsid w:val="00FA0417"/>
    <w:rsid w:val="00FD1B09"/>
    <w:rsid w:val="0FB67A44"/>
    <w:rsid w:val="47E78725"/>
    <w:rsid w:val="5405B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6631AF"/>
  <w15:chartTrackingRefBased/>
  <w15:docId w15:val="{DF4A1B5B-9E69-42B4-96C6-3105E3C3E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12D"/>
    <w:pPr>
      <w:spacing w:before="120" w:after="120"/>
    </w:pPr>
    <w:rPr>
      <w:rFonts w:ascii="Calibri" w:hAnsi="Calibri" w:cs="Times New Roman"/>
      <w:sz w:val="24"/>
      <w:szCs w:val="20"/>
      <w:lang w:val="de-CH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5312"/>
    <w:pPr>
      <w:keepNext/>
      <w:keepLines/>
      <w:spacing w:before="240" w:line="240" w:lineRule="auto"/>
      <w:jc w:val="both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01BC0"/>
    <w:pPr>
      <w:keepNext/>
      <w:keepLines/>
      <w:widowControl w:val="0"/>
      <w:spacing w:line="240" w:lineRule="auto"/>
      <w:jc w:val="both"/>
      <w:outlineLvl w:val="1"/>
    </w:pPr>
    <w:rPr>
      <w:rFonts w:asciiTheme="majorHAnsi" w:eastAsiaTheme="majorEastAsia" w:hAnsiTheme="majorHAnsi" w:cstheme="majorBidi"/>
      <w:b/>
      <w:kern w:val="2"/>
      <w:szCs w:val="26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3F72"/>
    <w:pPr>
      <w:keepNext/>
      <w:keepLines/>
      <w:outlineLvl w:val="4"/>
    </w:pPr>
    <w:rPr>
      <w:rFonts w:asciiTheme="majorHAnsi" w:eastAsiaTheme="majorEastAsia" w:hAnsiTheme="majorHAnsi" w:cstheme="majorBidi"/>
      <w:b/>
      <w:color w:val="2F5496" w:themeColor="accent1" w:themeShade="BF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891E65"/>
    <w:pPr>
      <w:spacing w:line="360" w:lineRule="auto"/>
    </w:pPr>
    <w:rPr>
      <w:rFonts w:asciiTheme="minorHAnsi" w:hAnsiTheme="minorHAnsi" w:cs="Arial"/>
      <w:b/>
      <w:bCs/>
      <w:color w:val="3171B3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91E65"/>
    <w:rPr>
      <w:rFonts w:cs="Arial"/>
      <w:b/>
      <w:bCs/>
      <w:color w:val="3171B3"/>
      <w:kern w:val="28"/>
      <w:sz w:val="32"/>
      <w:szCs w:val="32"/>
      <w:lang w:val="de-CH" w:eastAsia="de-DE"/>
    </w:rPr>
  </w:style>
  <w:style w:type="paragraph" w:styleId="NoSpacing">
    <w:name w:val="No Spacing"/>
    <w:uiPriority w:val="1"/>
    <w:qFormat/>
    <w:rsid w:val="008058A1"/>
    <w:pPr>
      <w:spacing w:line="240" w:lineRule="auto"/>
    </w:pPr>
    <w:rPr>
      <w:rFonts w:ascii="Frutiger" w:hAnsi="Frutiger" w:cs="Times New Roman"/>
      <w:b/>
      <w:color w:val="000000" w:themeColor="text1"/>
      <w:sz w:val="20"/>
      <w:szCs w:val="20"/>
      <w:lang w:val="de-CH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01BC0"/>
    <w:rPr>
      <w:rFonts w:asciiTheme="majorHAnsi" w:eastAsiaTheme="majorEastAsia" w:hAnsiTheme="majorHAnsi" w:cstheme="majorBidi"/>
      <w:b/>
      <w:kern w:val="2"/>
      <w:sz w:val="24"/>
      <w:szCs w:val="26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65312"/>
    <w:rPr>
      <w:rFonts w:eastAsiaTheme="majorEastAsia" w:cstheme="majorBidi"/>
      <w:b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03F72"/>
    <w:rPr>
      <w:rFonts w:asciiTheme="majorHAnsi" w:eastAsiaTheme="majorEastAsia" w:hAnsiTheme="majorHAnsi" w:cstheme="majorBidi"/>
      <w:b/>
      <w:color w:val="2F5496" w:themeColor="accent1" w:themeShade="BF"/>
      <w:szCs w:val="20"/>
      <w:lang w:val="de-CH"/>
    </w:rPr>
  </w:style>
  <w:style w:type="paragraph" w:styleId="ListParagraph">
    <w:name w:val="List Paragraph"/>
    <w:basedOn w:val="Normal"/>
    <w:uiPriority w:val="34"/>
    <w:qFormat/>
    <w:rsid w:val="00810E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193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E19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E0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2F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2FB"/>
    <w:rPr>
      <w:rFonts w:ascii="Calibri" w:hAnsi="Calibri" w:cs="Times New Roman"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2FB"/>
    <w:rPr>
      <w:rFonts w:ascii="Calibri" w:hAnsi="Calibri" w:cs="Times New Roman"/>
      <w:b/>
      <w:bCs/>
      <w:sz w:val="20"/>
      <w:szCs w:val="20"/>
      <w:lang w:val="de-CH" w:eastAsia="de-DE"/>
    </w:rPr>
  </w:style>
  <w:style w:type="character" w:styleId="Emphasis">
    <w:name w:val="Emphasis"/>
    <w:basedOn w:val="DefaultParagraphFont"/>
    <w:uiPriority w:val="20"/>
    <w:qFormat/>
    <w:rsid w:val="000100D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85A1A"/>
    <w:pPr>
      <w:spacing w:after="0"/>
      <w:jc w:val="center"/>
    </w:pPr>
    <w:rPr>
      <w:rFonts w:cs="Calibri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A1A"/>
    <w:rPr>
      <w:rFonts w:ascii="Calibri" w:hAnsi="Calibri" w:cs="Calibri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785A1A"/>
    <w:rPr>
      <w:rFonts w:cs="Calibri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785A1A"/>
    <w:rPr>
      <w:rFonts w:ascii="Calibri" w:hAnsi="Calibri" w:cs="Calibri"/>
      <w:noProof/>
      <w:sz w:val="24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62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62D"/>
    <w:rPr>
      <w:rFonts w:ascii="Segoe UI" w:hAnsi="Segoe UI" w:cs="Segoe UI"/>
      <w:sz w:val="18"/>
      <w:szCs w:val="18"/>
      <w:lang w:val="de-CH" w:eastAsia="de-DE"/>
    </w:rPr>
  </w:style>
  <w:style w:type="paragraph" w:customStyle="1" w:styleId="Default">
    <w:name w:val="Default"/>
    <w:rsid w:val="00CC6D1B"/>
    <w:pPr>
      <w:autoSpaceDE w:val="0"/>
      <w:autoSpaceDN w:val="0"/>
      <w:adjustRightInd w:val="0"/>
      <w:spacing w:line="240" w:lineRule="auto"/>
    </w:pPr>
    <w:rPr>
      <w:rFonts w:ascii="Georgia" w:hAnsi="Georgia" w:cs="Georg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278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788"/>
    <w:rPr>
      <w:rFonts w:ascii="Calibri" w:hAnsi="Calibri" w:cs="Times New Roman"/>
      <w:sz w:val="24"/>
      <w:szCs w:val="20"/>
      <w:lang w:val="de-CH" w:eastAsia="de-DE"/>
    </w:rPr>
  </w:style>
  <w:style w:type="paragraph" w:styleId="Footer">
    <w:name w:val="footer"/>
    <w:basedOn w:val="Normal"/>
    <w:link w:val="FooterChar"/>
    <w:uiPriority w:val="99"/>
    <w:unhideWhenUsed/>
    <w:rsid w:val="001F278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788"/>
    <w:rPr>
      <w:rFonts w:ascii="Calibri" w:hAnsi="Calibri" w:cs="Times New Roman"/>
      <w:sz w:val="24"/>
      <w:szCs w:val="20"/>
      <w:lang w:val="de-CH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57564"/>
  </w:style>
  <w:style w:type="paragraph" w:styleId="Revision">
    <w:name w:val="Revision"/>
    <w:hidden/>
    <w:uiPriority w:val="99"/>
    <w:semiHidden/>
    <w:rsid w:val="00F56250"/>
    <w:pPr>
      <w:spacing w:line="240" w:lineRule="auto"/>
    </w:pPr>
    <w:rPr>
      <w:rFonts w:ascii="Calibri" w:hAnsi="Calibri" w:cs="Times New Roman"/>
      <w:sz w:val="24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7CCAF-A974-4475-9F1F-C6C3B81FE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rane Madrid</dc:creator>
  <cp:keywords/>
  <dc:description/>
  <cp:lastModifiedBy>Lopez Jesus</cp:lastModifiedBy>
  <cp:revision>102</cp:revision>
  <dcterms:created xsi:type="dcterms:W3CDTF">2021-08-12T13:58:00Z</dcterms:created>
  <dcterms:modified xsi:type="dcterms:W3CDTF">2024-10-1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db084055e69f7b47f323b2ca34339b6f83eaae6bbc7b4abfb87723447a85ee</vt:lpwstr>
  </property>
</Properties>
</file>